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F15" w:rsidRPr="00043A11" w:rsidRDefault="00070F15" w:rsidP="00070F15">
      <w:pPr>
        <w:pStyle w:val="a3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043A1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043A11">
        <w:rPr>
          <w:rFonts w:ascii="Times New Roman" w:hAnsi="Times New Roman"/>
          <w:b/>
          <w:sz w:val="24"/>
          <w:szCs w:val="24"/>
        </w:rPr>
        <w:t xml:space="preserve"> Table .</w:t>
      </w:r>
    </w:p>
    <w:p w:rsidR="00070F15" w:rsidRPr="00043A11" w:rsidRDefault="00070F15" w:rsidP="00070F15">
      <w:pPr>
        <w:pStyle w:val="a3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043A11">
        <w:rPr>
          <w:rFonts w:ascii="Times New Roman" w:hAnsi="Times New Roman"/>
          <w:b/>
          <w:sz w:val="24"/>
          <w:szCs w:val="24"/>
        </w:rPr>
        <w:t>List of PCR 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7597"/>
      </w:tblGrid>
      <w:tr w:rsidR="00070F15" w:rsidRPr="00043A11" w:rsidTr="0012359A"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7597" w:type="dxa"/>
            <w:tcBorders>
              <w:top w:val="single" w:sz="4" w:space="0" w:color="auto"/>
              <w:bottom w:val="single" w:sz="4" w:space="0" w:color="auto"/>
            </w:tcBorders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5’-3’</w:t>
            </w:r>
          </w:p>
        </w:tc>
      </w:tr>
      <w:tr w:rsidR="00070F15" w:rsidRPr="00043A11" w:rsidTr="0012359A"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z5</w:t>
            </w:r>
          </w:p>
        </w:tc>
        <w:tc>
          <w:tcPr>
            <w:tcW w:w="7597" w:type="dxa"/>
            <w:tcBorders>
              <w:top w:val="single" w:sz="4" w:space="0" w:color="auto"/>
            </w:tcBorders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ACACATGCAGCTCCCGGTCACGGTCAAGC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y5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ACCGGGAGCTGCATGTGTCAGAGGTTTTCAC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z6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TATCACGAGGCCCTTTCGAGTCGCGCGTTTC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y6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TCGAAAGGGCCTCGTGATACGCCTATTTT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ubiz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GTACCCTGCAGTGCAGCGTGACCC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ubiy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CCGGGCTGCAGAAGTAACACCAAAC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Tnosz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GAGCTCGGATCGTTCAAACATTTGGC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Tnosy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GCGCGCCCGATCTAGTAACATAG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35z1</w:t>
            </w:r>
          </w:p>
        </w:tc>
        <w:tc>
          <w:tcPr>
            <w:tcW w:w="7597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GGGTACCCATGGAGTCAAAGATTCAAATAGAGG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35y1</w:t>
            </w:r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CCTCGAGAGTCCCCCGTGTTCTCTCC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35z2</w:t>
            </w:r>
          </w:p>
        </w:tc>
        <w:tc>
          <w:tcPr>
            <w:tcW w:w="7597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GTACCGCCTCCTGTCAATGCTG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35y2</w:t>
            </w:r>
          </w:p>
        </w:tc>
        <w:tc>
          <w:tcPr>
            <w:tcW w:w="7597" w:type="dxa"/>
          </w:tcPr>
          <w:p w:rsidR="00070F15" w:rsidRPr="00043A11" w:rsidRDefault="00070F15" w:rsidP="0012359A">
            <w:pPr>
              <w:pStyle w:val="a3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TCGAGCGTGTTCTCTCCAAATGAAA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z1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AAATGCAAAGATATGTCAAAGAGAATCA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y1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TGACATATCTTTGCATTTCATCTGCTTGA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z2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TTACAAGATTGAATCATAAGACTAATTGTA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y2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TTATGATTCAATCTTGTAAGCTGAGCTTT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z3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GTCAAGCAGATGAAATGGAAAGATATGT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y3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CATTTCATCTGCTTGACCAATTGGAAGA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z4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AAACAAGAAACAAGCATCTCAACCCTAA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muty4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ATGCTTGTTTCTTGTTTGATTCTCTTC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fpz2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Cs/>
                <w:sz w:val="18"/>
                <w:szCs w:val="18"/>
              </w:rPr>
              <w:t>CCATGGCGCGCCAGTTAATTAACTACCTGCAGGTC</w:t>
            </w:r>
            <w:r w:rsidRPr="00043A11">
              <w:rPr>
                <w:rFonts w:ascii="Times New Roman" w:hAnsi="Times New Roman"/>
                <w:sz w:val="18"/>
                <w:szCs w:val="18"/>
              </w:rPr>
              <w:t>GTAGATCTGACTAGTAAAGGA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fpy2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bCs/>
                <w:sz w:val="18"/>
                <w:szCs w:val="18"/>
              </w:rPr>
              <w:t>GCGGCCGC</w:t>
            </w:r>
            <w:r w:rsidRPr="00043A11">
              <w:rPr>
                <w:rFonts w:ascii="Times New Roman" w:hAnsi="Times New Roman"/>
                <w:sz w:val="18"/>
                <w:szCs w:val="18"/>
              </w:rPr>
              <w:t>TCACACGTGGTGGTGGTG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fpz3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TCCATGGTAGATCTGACTAGTAAA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fpy3</w:t>
            </w:r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TTGGCGCGCCAATTAGTTGGCTTTGATGCCGTTC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kanz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AGGAACCCTAATTCCCTTATCTGG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kany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CTGTCATCTCACCTTGCTCCTG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TALz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GGTTAGTTGGAAGGACGCAAGTGG</w:t>
            </w:r>
          </w:p>
        </w:tc>
      </w:tr>
      <w:tr w:rsidR="00070F15" w:rsidRPr="00043A11" w:rsidTr="0012359A">
        <w:tc>
          <w:tcPr>
            <w:tcW w:w="703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TALy</w:t>
            </w:r>
            <w:proofErr w:type="spellEnd"/>
          </w:p>
        </w:tc>
        <w:tc>
          <w:tcPr>
            <w:tcW w:w="7597" w:type="dxa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CTCTGGCAACGCCGTGATTATG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FokIz</w:t>
            </w:r>
            <w:proofErr w:type="spellEnd"/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TAGTGAAATCTGAATTGGAAGAGAAGAAATC</w:t>
            </w:r>
          </w:p>
        </w:tc>
      </w:tr>
      <w:tr w:rsidR="00070F15" w:rsidRPr="00043A11" w:rsidTr="0012359A">
        <w:tc>
          <w:tcPr>
            <w:tcW w:w="703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3A11">
              <w:rPr>
                <w:rFonts w:ascii="Times New Roman" w:hAnsi="Times New Roman"/>
                <w:sz w:val="18"/>
                <w:szCs w:val="18"/>
              </w:rPr>
              <w:t>FokIy</w:t>
            </w:r>
            <w:proofErr w:type="spellEnd"/>
          </w:p>
        </w:tc>
        <w:tc>
          <w:tcPr>
            <w:tcW w:w="7597" w:type="dxa"/>
            <w:vAlign w:val="center"/>
          </w:tcPr>
          <w:p w:rsidR="00070F15" w:rsidRPr="00043A11" w:rsidRDefault="00070F15" w:rsidP="0012359A">
            <w:pPr>
              <w:rPr>
                <w:rFonts w:ascii="Times New Roman" w:hAnsi="Times New Roman"/>
                <w:sz w:val="18"/>
                <w:szCs w:val="18"/>
              </w:rPr>
            </w:pPr>
            <w:r w:rsidRPr="00043A11">
              <w:rPr>
                <w:rFonts w:ascii="Times New Roman" w:hAnsi="Times New Roman"/>
                <w:sz w:val="18"/>
                <w:szCs w:val="18"/>
              </w:rPr>
              <w:t>CACCGTTATTAAATTTCCTTCTCACTTCCTC</w:t>
            </w:r>
          </w:p>
        </w:tc>
      </w:tr>
    </w:tbl>
    <w:p w:rsidR="00070F15" w:rsidRPr="00043A11" w:rsidRDefault="00070F15" w:rsidP="00070F15">
      <w:pPr>
        <w:pStyle w:val="a3"/>
        <w:ind w:firstLineChars="0"/>
        <w:rPr>
          <w:rFonts w:ascii="Times New Roman" w:hAnsi="Times New Roman"/>
        </w:rPr>
      </w:pPr>
    </w:p>
    <w:p w:rsidR="00191AFE" w:rsidRDefault="00070F15">
      <w:bookmarkStart w:id="0" w:name="_GoBack"/>
      <w:bookmarkEnd w:id="0"/>
    </w:p>
    <w:sectPr w:rsidR="00191AFE" w:rsidSect="00715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67B"/>
    <w:rsid w:val="00070F15"/>
    <w:rsid w:val="00191790"/>
    <w:rsid w:val="00200392"/>
    <w:rsid w:val="007A10BD"/>
    <w:rsid w:val="008A1C1D"/>
    <w:rsid w:val="009B64CD"/>
    <w:rsid w:val="00A2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F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0F1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F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0F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fugui</dc:creator>
  <cp:keywords/>
  <dc:description/>
  <cp:lastModifiedBy>zhufugui</cp:lastModifiedBy>
  <cp:revision>2</cp:revision>
  <dcterms:created xsi:type="dcterms:W3CDTF">2015-11-17T02:56:00Z</dcterms:created>
  <dcterms:modified xsi:type="dcterms:W3CDTF">2015-11-17T02:57:00Z</dcterms:modified>
</cp:coreProperties>
</file>